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1B8" w:rsidRPr="007718EA" w:rsidRDefault="00DE71B8" w:rsidP="00DE71B8">
      <w:pPr>
        <w:pStyle w:val="NoSpacing"/>
        <w:rPr>
          <w:color w:val="000000" w:themeColor="text1"/>
          <w:lang w:val="en-GB"/>
        </w:rPr>
      </w:pPr>
      <w:r w:rsidRPr="007718EA">
        <w:rPr>
          <w:color w:val="000000" w:themeColor="text1"/>
          <w:lang w:val="en-GB"/>
        </w:rPr>
        <w:t>Supplementary table 1. Association between selected confounders and 5-year mortality and recurrence within 3 years. Univariat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1422"/>
        <w:gridCol w:w="1042"/>
        <w:gridCol w:w="901"/>
        <w:gridCol w:w="222"/>
        <w:gridCol w:w="1449"/>
        <w:gridCol w:w="940"/>
        <w:gridCol w:w="901"/>
      </w:tblGrid>
      <w:tr w:rsidR="00DE71B8" w:rsidRPr="007718EA" w:rsidTr="0007754C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7718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5-year overall survi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3-year recurrence free survival**</w:t>
            </w:r>
          </w:p>
        </w:tc>
      </w:tr>
      <w:tr w:rsidR="00DE71B8" w:rsidRPr="007718EA" w:rsidTr="0007754C">
        <w:trPr>
          <w:trHeight w:val="6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value*</w:t>
            </w:r>
          </w:p>
        </w:tc>
      </w:tr>
      <w:tr w:rsidR="00DE71B8" w:rsidRPr="007718EA" w:rsidTr="0007754C">
        <w:trPr>
          <w:trHeight w:val="1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&lt;6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65–7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75–8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&gt;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5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64 (18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8 (22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5 (35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5 (24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31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4 (24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 (32.0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 (35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 (8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7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DE71B8" w:rsidRPr="007718EA" w:rsidTr="0007754C">
        <w:trPr>
          <w:trHeight w:val="10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ASA scor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-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3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2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8 (36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66 (47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2 (11.9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6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7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8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6 (57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 (32.0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 (5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3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2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4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E71B8" w:rsidRPr="007718EA" w:rsidTr="0007754C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T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–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3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8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9 (2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3 (34.9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8 (61.9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 (0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 (2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1 (42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4 (55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0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-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95 (27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2 (71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8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 (21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5 (77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M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0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0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27 (64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4 (35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Indication for surgery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Obstruction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Bleeding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Perforation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72 (77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3 (3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7 (13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0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7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9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6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2 (84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 (4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 (7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DE71B8" w:rsidRPr="007718EA" w:rsidTr="0007754C">
        <w:trPr>
          <w:trHeight w:val="10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Surgical </w:t>
            </w:r>
            <w:proofErr w:type="spell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specialisation</w:t>
            </w:r>
            <w:proofErr w:type="spellEnd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CRT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EST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65 (46.9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14 (32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3 (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3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8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4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6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9 (50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 (26.8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2 (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6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32</w:t>
            </w:r>
          </w:p>
        </w:tc>
      </w:tr>
    </w:tbl>
    <w:p w:rsidR="00DE71B8" w:rsidRPr="007718EA" w:rsidRDefault="00DE71B8" w:rsidP="00DE71B8">
      <w:pPr>
        <w:rPr>
          <w:rFonts w:cstheme="minorHAnsi"/>
          <w:color w:val="000000" w:themeColor="text1"/>
        </w:rPr>
      </w:pPr>
      <w:r w:rsidRPr="007718EA">
        <w:rPr>
          <w:rFonts w:cstheme="minorHAnsi"/>
          <w:color w:val="000000" w:themeColor="text1"/>
          <w:sz w:val="16"/>
          <w:szCs w:val="16"/>
        </w:rPr>
        <w:t>*Pearson Chi square, **M0 patients only</w:t>
      </w:r>
    </w:p>
    <w:p w:rsidR="00DE71B8" w:rsidRPr="007718EA" w:rsidRDefault="00DE71B8" w:rsidP="00DE71B8">
      <w:pPr>
        <w:rPr>
          <w:rFonts w:cstheme="minorHAnsi"/>
          <w:color w:val="000000" w:themeColor="text1"/>
        </w:rPr>
      </w:pPr>
    </w:p>
    <w:p w:rsidR="00DE71B8" w:rsidRPr="007718EA" w:rsidRDefault="00DE71B8" w:rsidP="00DE71B8">
      <w:pPr>
        <w:pStyle w:val="NoSpacing"/>
        <w:rPr>
          <w:rFonts w:cstheme="minorHAnsi"/>
          <w:color w:val="000000" w:themeColor="text1"/>
          <w:sz w:val="20"/>
          <w:szCs w:val="20"/>
          <w:lang w:val="en-GB"/>
        </w:rPr>
      </w:pPr>
      <w:r w:rsidRPr="007718EA">
        <w:rPr>
          <w:rFonts w:cstheme="minorHAnsi"/>
          <w:color w:val="000000" w:themeColor="text1"/>
          <w:sz w:val="20"/>
          <w:szCs w:val="20"/>
          <w:lang w:val="en-GB"/>
        </w:rPr>
        <w:t>Supplementary Table 2 Association between selected preoperative variables and postoperative mortality. Univariate analysi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993"/>
        <w:gridCol w:w="1422"/>
        <w:gridCol w:w="940"/>
        <w:gridCol w:w="901"/>
        <w:gridCol w:w="1422"/>
        <w:gridCol w:w="940"/>
        <w:gridCol w:w="901"/>
      </w:tblGrid>
      <w:tr w:rsidR="00DE71B8" w:rsidRPr="007718EA" w:rsidTr="0007754C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irty-day mort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inety-day mortality</w:t>
            </w:r>
          </w:p>
        </w:tc>
      </w:tr>
      <w:tr w:rsidR="00DE71B8" w:rsidRPr="007718EA" w:rsidTr="0007754C">
        <w:trPr>
          <w:trHeight w:val="4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value*</w:t>
            </w:r>
          </w:p>
        </w:tc>
      </w:tr>
      <w:tr w:rsidR="00DE71B8" w:rsidRPr="007718EA" w:rsidTr="0007754C">
        <w:trPr>
          <w:trHeight w:val="12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65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65-7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5-8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gt;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5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 (13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 (7.9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6 (42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 (36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1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5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 (11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 (11.1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 (36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 (4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2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SA scor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-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3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2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 (13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8 (47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 (36.8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 (2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2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 (12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3 (52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 (33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T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-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3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4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8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(5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5 (39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 (55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6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6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7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82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 (3.2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 (36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8 (60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4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7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2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2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N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N0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N1-2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 (31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 (68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5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 (27.0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6 (73.0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=.1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7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M-stage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0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1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0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 (68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 (31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0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8 (60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 (39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DE71B8" w:rsidRPr="007718EA" w:rsidTr="0007754C">
        <w:trPr>
          <w:trHeight w:val="1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Indication for surgery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Obstruction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Bleeding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Perforation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 (65.8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 (5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 (18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 (10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6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2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5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8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0 (63.5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4 (6.3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3 (20.6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 w:rsidRPr="007718EA">
              <w:rPr>
                <w:rFonts w:cstheme="minorHAnsi"/>
                <w:color w:val="000000" w:themeColor="text1"/>
              </w:rPr>
              <w:t xml:space="preserve"> </w:t>
            </w: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31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&lt;0.05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DE71B8" w:rsidRPr="007718EA" w:rsidTr="0007754C">
        <w:trPr>
          <w:trHeight w:val="1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Surgical </w:t>
            </w:r>
            <w:proofErr w:type="spellStart"/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specialisation</w:t>
            </w:r>
            <w:proofErr w:type="spellEnd"/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CRT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EST</w:t>
            </w:r>
          </w:p>
          <w:p w:rsidR="00DE71B8" w:rsidRPr="007718EA" w:rsidRDefault="00DE71B8" w:rsidP="00077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 xml:space="preserve">  G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1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4 (36.8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7 (44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7 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3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08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310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8 (44.4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25 (39.7)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10 (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49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17</w:t>
            </w:r>
          </w:p>
          <w:p w:rsidR="00DE71B8" w:rsidRPr="007718EA" w:rsidRDefault="00DE71B8" w:rsidP="0007754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718EA">
              <w:rPr>
                <w:rFonts w:cstheme="minorHAnsi"/>
                <w:color w:val="000000" w:themeColor="text1"/>
                <w:sz w:val="20"/>
                <w:szCs w:val="20"/>
              </w:rPr>
              <w:t>.46</w:t>
            </w:r>
          </w:p>
        </w:tc>
      </w:tr>
    </w:tbl>
    <w:p w:rsidR="00803B5E" w:rsidRDefault="00803B5E"/>
    <w:sectPr w:rsidR="00803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B8"/>
    <w:rsid w:val="0001771B"/>
    <w:rsid w:val="0003285E"/>
    <w:rsid w:val="00043653"/>
    <w:rsid w:val="00084089"/>
    <w:rsid w:val="00084C3F"/>
    <w:rsid w:val="00114AB7"/>
    <w:rsid w:val="00136BFE"/>
    <w:rsid w:val="001463F1"/>
    <w:rsid w:val="00195BDC"/>
    <w:rsid w:val="00241AD0"/>
    <w:rsid w:val="002653DF"/>
    <w:rsid w:val="002702D5"/>
    <w:rsid w:val="00277AB0"/>
    <w:rsid w:val="002B1992"/>
    <w:rsid w:val="002B4703"/>
    <w:rsid w:val="002F6757"/>
    <w:rsid w:val="00343708"/>
    <w:rsid w:val="00364F18"/>
    <w:rsid w:val="00370B69"/>
    <w:rsid w:val="003840AD"/>
    <w:rsid w:val="003A7CC2"/>
    <w:rsid w:val="003F2860"/>
    <w:rsid w:val="003F48D0"/>
    <w:rsid w:val="0040145A"/>
    <w:rsid w:val="00404C8B"/>
    <w:rsid w:val="00404F5C"/>
    <w:rsid w:val="0046390B"/>
    <w:rsid w:val="00492089"/>
    <w:rsid w:val="00492C55"/>
    <w:rsid w:val="00495E74"/>
    <w:rsid w:val="004B7F3A"/>
    <w:rsid w:val="004E5405"/>
    <w:rsid w:val="0050147D"/>
    <w:rsid w:val="00505C1A"/>
    <w:rsid w:val="00510FC2"/>
    <w:rsid w:val="005274BC"/>
    <w:rsid w:val="00530C73"/>
    <w:rsid w:val="00592879"/>
    <w:rsid w:val="005948FE"/>
    <w:rsid w:val="0059710A"/>
    <w:rsid w:val="00597EE5"/>
    <w:rsid w:val="005F692F"/>
    <w:rsid w:val="00604747"/>
    <w:rsid w:val="006543DA"/>
    <w:rsid w:val="00720BFF"/>
    <w:rsid w:val="00743609"/>
    <w:rsid w:val="007C40D0"/>
    <w:rsid w:val="007D30BC"/>
    <w:rsid w:val="00803B5E"/>
    <w:rsid w:val="00946160"/>
    <w:rsid w:val="009729C6"/>
    <w:rsid w:val="00980928"/>
    <w:rsid w:val="00985C38"/>
    <w:rsid w:val="009918AF"/>
    <w:rsid w:val="009B5504"/>
    <w:rsid w:val="00A308A6"/>
    <w:rsid w:val="00AB2102"/>
    <w:rsid w:val="00AE4C88"/>
    <w:rsid w:val="00AF2CA6"/>
    <w:rsid w:val="00B03996"/>
    <w:rsid w:val="00B251F0"/>
    <w:rsid w:val="00B8386D"/>
    <w:rsid w:val="00B9459E"/>
    <w:rsid w:val="00B95EB7"/>
    <w:rsid w:val="00BD6E6C"/>
    <w:rsid w:val="00BE5CD4"/>
    <w:rsid w:val="00BF35B8"/>
    <w:rsid w:val="00C5789C"/>
    <w:rsid w:val="00C7709A"/>
    <w:rsid w:val="00C8567F"/>
    <w:rsid w:val="00CE6829"/>
    <w:rsid w:val="00CF6914"/>
    <w:rsid w:val="00D00B6B"/>
    <w:rsid w:val="00D27142"/>
    <w:rsid w:val="00D47D7F"/>
    <w:rsid w:val="00DC1A70"/>
    <w:rsid w:val="00DD3B28"/>
    <w:rsid w:val="00DE71B8"/>
    <w:rsid w:val="00E25FBE"/>
    <w:rsid w:val="00E60721"/>
    <w:rsid w:val="00EE2E16"/>
    <w:rsid w:val="00EE67DB"/>
    <w:rsid w:val="00F2490A"/>
    <w:rsid w:val="00F379AA"/>
    <w:rsid w:val="00F8210D"/>
    <w:rsid w:val="00F967AF"/>
    <w:rsid w:val="00FE4666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BD053A-5C54-4B8D-BCED-2DD075E66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71B8"/>
    <w:pPr>
      <w:spacing w:after="0" w:line="240" w:lineRule="auto"/>
    </w:pPr>
    <w:rPr>
      <w:lang w:val="sv-SE"/>
    </w:rPr>
  </w:style>
  <w:style w:type="character" w:customStyle="1" w:styleId="NoSpacingChar">
    <w:name w:val="No Spacing Char"/>
    <w:basedOn w:val="DefaultParagraphFont"/>
    <w:link w:val="NoSpacing"/>
    <w:uiPriority w:val="1"/>
    <w:rsid w:val="00DE71B8"/>
    <w:rPr>
      <w:lang w:val="sv-SE"/>
    </w:rPr>
  </w:style>
  <w:style w:type="table" w:styleId="TableGrid">
    <w:name w:val="Table Grid"/>
    <w:basedOn w:val="TableNormal"/>
    <w:uiPriority w:val="39"/>
    <w:rsid w:val="00DE71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3</Characters>
  <Application>Microsoft Office Word</Application>
  <DocSecurity>0</DocSecurity>
  <Lines>20</Lines>
  <Paragraphs>5</Paragraphs>
  <ScaleCrop>false</ScaleCrop>
  <Company>HP Inc.</Company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3-01-02T00:53:00Z</dcterms:created>
  <dcterms:modified xsi:type="dcterms:W3CDTF">2023-01-02T00:54:00Z</dcterms:modified>
</cp:coreProperties>
</file>